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C4017" w14:textId="77777777" w:rsidR="00A037DC" w:rsidRDefault="00B84A5C">
      <w:pPr>
        <w:pStyle w:val="a0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Supplementary Table </w:t>
      </w:r>
      <w:r w:rsidR="00B50AD9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AQP4 and its interaction gene enrichment pathway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5"/>
        <w:gridCol w:w="384"/>
        <w:gridCol w:w="555"/>
        <w:gridCol w:w="816"/>
        <w:gridCol w:w="516"/>
        <w:gridCol w:w="724"/>
        <w:gridCol w:w="866"/>
        <w:gridCol w:w="3576"/>
      </w:tblGrid>
      <w:tr w:rsidR="00A037DC" w14:paraId="10A125E5" w14:textId="77777777">
        <w:trPr>
          <w:trHeight w:val="303"/>
        </w:trPr>
        <w:tc>
          <w:tcPr>
            <w:tcW w:w="126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538B7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rm</w:t>
            </w:r>
          </w:p>
        </w:tc>
        <w:tc>
          <w:tcPr>
            <w:tcW w:w="20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196D2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2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7C673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put_number</w:t>
            </w:r>
            <w:proofErr w:type="spellEnd"/>
          </w:p>
        </w:tc>
        <w:tc>
          <w:tcPr>
            <w:tcW w:w="43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90E68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ckground_number</w:t>
            </w:r>
            <w:proofErr w:type="spellEnd"/>
          </w:p>
        </w:tc>
        <w:tc>
          <w:tcPr>
            <w:tcW w:w="27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E977D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_Value</w:t>
            </w:r>
            <w:proofErr w:type="spellEnd"/>
          </w:p>
        </w:tc>
        <w:tc>
          <w:tcPr>
            <w:tcW w:w="27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A6DA3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rrected P-Value</w:t>
            </w:r>
          </w:p>
        </w:tc>
        <w:tc>
          <w:tcPr>
            <w:tcW w:w="45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0ED79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put</w:t>
            </w:r>
          </w:p>
        </w:tc>
        <w:tc>
          <w:tcPr>
            <w:tcW w:w="180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715A4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erlink</w:t>
            </w:r>
          </w:p>
        </w:tc>
      </w:tr>
      <w:tr w:rsidR="00A037DC" w14:paraId="22F2F0FA" w14:textId="77777777">
        <w:trPr>
          <w:trHeight w:val="303"/>
        </w:trPr>
        <w:tc>
          <w:tcPr>
            <w:tcW w:w="1260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377C5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tophagy - animal</w:t>
            </w:r>
          </w:p>
        </w:tc>
        <w:tc>
          <w:tcPr>
            <w:tcW w:w="200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A9C74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137</w:t>
            </w:r>
          </w:p>
        </w:tc>
        <w:tc>
          <w:tcPr>
            <w:tcW w:w="292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4EFF6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32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A901F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272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BE0C2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772546</w:t>
            </w:r>
          </w:p>
        </w:tc>
        <w:tc>
          <w:tcPr>
            <w:tcW w:w="272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E4BAF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181057</w:t>
            </w:r>
          </w:p>
        </w:tc>
        <w:tc>
          <w:tcPr>
            <w:tcW w:w="459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E643B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NK2A2|CSNK2A1</w:t>
            </w:r>
          </w:p>
        </w:tc>
        <w:tc>
          <w:tcPr>
            <w:tcW w:w="1809" w:type="pct"/>
            <w:tcBorders>
              <w:top w:val="single" w:sz="12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BFB79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137/hsa:1459%09red</w:t>
            </w:r>
          </w:p>
        </w:tc>
      </w:tr>
      <w:tr w:rsidR="00A037DC" w14:paraId="23B0AAA4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13677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here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junction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75D08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52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CD5B4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3482C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89ABB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94129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8C5CE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577956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D4B4D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NK2A2|CSNK2A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2AEC1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520/hsa:1459%09red</w:t>
            </w:r>
          </w:p>
        </w:tc>
      </w:tr>
      <w:tr w:rsidR="00A037DC" w14:paraId="6F01ABC7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8F1F7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D-L1 expression and PD-1 checkpoint pathway in cancer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B6A91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235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81AC2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B7058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5AE07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418091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61C3F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535431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A8B8C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NK2A2|CSNK2A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C6359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5235/hsa:1459%09red</w:t>
            </w:r>
          </w:p>
        </w:tc>
      </w:tr>
      <w:tr w:rsidR="00A037DC" w14:paraId="78EA959D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27E2A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lammatory mediator regulation of TRP channel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2F407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75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C9E61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8D8CD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604D9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776485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8DC35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6388078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8BDBD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|TRPV4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7E7F6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750/hsa:8398%09red/hsa:59341%09red</w:t>
            </w:r>
          </w:p>
        </w:tc>
      </w:tr>
      <w:tr w:rsidR="00A037DC" w14:paraId="16D923E4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7AAA5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-kappa B signaling pathway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E57A4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064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91229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E85C5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2C120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776485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BCAA3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6388078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DB4D8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NK2A2|CSNK2A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39575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064/hsa:1459%09red</w:t>
            </w:r>
          </w:p>
        </w:tc>
      </w:tr>
      <w:tr w:rsidR="00A037DC" w14:paraId="55B2336A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428F8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bosome biogenesis in eukaryote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894CF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3008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5A838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74F68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21CE0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952184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EA364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7569659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319AD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NK2A2|CSNK2A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0ECBE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3008/hsa:1459%09red</w:t>
            </w:r>
          </w:p>
        </w:tc>
      </w:tr>
      <w:tr w:rsidR="00A037DC" w14:paraId="1D6EFE61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6B4E1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asle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9E8C8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162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81491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DEE15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377671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308552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BC0A0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2901405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D9421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NK2A2|CSNK2A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C9A29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5162/hsa:1459%09red</w:t>
            </w:r>
          </w:p>
        </w:tc>
      </w:tr>
      <w:tr w:rsidR="00A037DC" w14:paraId="15D23BEB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21975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ignaling pathway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B6F49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31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D2097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C2E8E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0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6F019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398266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9C3BB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3691086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AAE69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NK2A2|CSNK2A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5D214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310/hsa:1459%09red</w:t>
            </w:r>
          </w:p>
        </w:tc>
      </w:tr>
      <w:tr w:rsidR="00A037DC" w14:paraId="29ED1ED8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5176C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pha-Linolenic acid metabolism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46399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0592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1BF70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E1732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0C942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774974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9CCAA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6841554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182A4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1A16E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0592/hsa:8398%09red</w:t>
            </w:r>
          </w:p>
        </w:tc>
      </w:tr>
      <w:tr w:rsidR="00A037DC" w14:paraId="3BDB7CED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C4FB2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noleic acid metabolism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E46B0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0591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EAAD2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029C0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29462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8180626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74750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9462652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BA258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3E3DF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0591/hsa:8398%09red</w:t>
            </w:r>
          </w:p>
        </w:tc>
      </w:tr>
      <w:tr w:rsidR="00A037DC" w14:paraId="0141A361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546E4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ARE interactions in vesicular transport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17A65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13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55E7F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B0F90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4F272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179766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9F308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661082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14BD6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X5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B3BC0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130/hsa:6811%09red</w:t>
            </w:r>
          </w:p>
        </w:tc>
      </w:tr>
      <w:tr w:rsidR="00A037DC" w14:paraId="6D4846DB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25684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sopressin-regulated water reabsorption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1D38F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962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1E44C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40535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CAF9E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715172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E26BC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060095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4CE51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QP4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FD879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962/hsa:361%09red</w:t>
            </w:r>
          </w:p>
        </w:tc>
      </w:tr>
      <w:tr w:rsidR="00A037DC" w14:paraId="43036E33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D341F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asome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9549C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305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3B92D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7BE84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8B379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7747001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E0C4D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1193218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EB76C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SMD4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382C2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3050/hsa:5710%09red</w:t>
            </w:r>
          </w:p>
        </w:tc>
      </w:tr>
      <w:tr w:rsidR="00A037DC" w14:paraId="2AC5BB64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A768A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her lipid metabolism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679FF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0565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71C9E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5AD18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25B7A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93649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03930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05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9248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2C5C1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LA2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D4E0E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ttp://www.genome.jp/kegg-bin/sh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w_pathway?hsa00565/hsa:8398%09red</w:t>
            </w:r>
          </w:p>
        </w:tc>
      </w:tr>
      <w:tr w:rsidR="00A037DC" w14:paraId="41F27B0F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B2B64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ndocrine and other factor-regulated calcium reabsorption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06CE0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961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1ACA7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D634F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BA934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071813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B05FB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4758406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5491F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2M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6FE00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961/hsa:1173%09red</w:t>
            </w:r>
          </w:p>
        </w:tc>
      </w:tr>
      <w:tr w:rsidR="00A037DC" w14:paraId="558164BD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E67B45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Glycan biosynthesi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7EF2F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051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3B6A1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609F1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C4D0F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071813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91346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4758406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940E6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LPP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F8C3E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0510/hsa:57171%09red</w:t>
            </w:r>
          </w:p>
        </w:tc>
      </w:tr>
      <w:tr w:rsidR="00A037DC" w14:paraId="6DC104EA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029A5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achidonic acid metabolism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E8338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059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0EA5A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F5D40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D4F58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8402398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DB163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1610804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F08A0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EC428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0590/hsa:8398%09red</w:t>
            </w:r>
          </w:p>
        </w:tc>
      </w:tr>
      <w:tr w:rsidR="00A037DC" w14:paraId="35EE1217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E676F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le secretion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6F12F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976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364AE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E4E90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CC41F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68803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0AFF0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6341097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E5F9F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QP4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B37DC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976/hsa:361%09red</w:t>
            </w:r>
          </w:p>
        </w:tc>
      </w:tr>
      <w:tr w:rsidR="00A037DC" w14:paraId="7DFC5B42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38D66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naptic vesicle cycle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86AD7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721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B8E1C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BB6B2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0BD1A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19632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75C20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9108897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A0D39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2M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E2344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721/hsa:1173%09red</w:t>
            </w:r>
          </w:p>
        </w:tc>
      </w:tr>
      <w:tr w:rsidR="00A037DC" w14:paraId="76CA37DD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546008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c gamma R-mediated phagocytosi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8EA66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666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93F26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C7197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29693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649153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B61B4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6637417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404FE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4608B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666/hsa:8398%09red</w:t>
            </w:r>
          </w:p>
        </w:tc>
      </w:tr>
      <w:tr w:rsidR="00A037DC" w14:paraId="31255DBB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CE072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erophospholipid metabolism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F46D4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0564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122DE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77548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F28A9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822468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BAE07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6942686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426F3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B0F14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0564/hsa:8398%09red</w:t>
            </w:r>
          </w:p>
        </w:tc>
      </w:tr>
      <w:tr w:rsidR="00A037DC" w14:paraId="69283376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898B1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ysosome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AA38D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142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5271A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DE32A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3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4AD85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311806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5A2BA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0843659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49089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3M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DB9D2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142/hsa:26985%09red</w:t>
            </w:r>
          </w:p>
        </w:tc>
      </w:tr>
      <w:tr w:rsidR="00A037DC" w14:paraId="0E70ECCA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4B175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utophagy - animal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CB973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14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75B3D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80E6D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23C41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5956183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27140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3426105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3830A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MP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B0386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140/hsa:81671%09red</w:t>
            </w:r>
          </w:p>
        </w:tc>
      </w:tr>
      <w:tr w:rsidR="00A037DC" w14:paraId="5DA7611D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38B04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scular smooth muscle contraction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CFD57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27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3DBE4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B9878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2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9128C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822067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D7036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5891793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A9A85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AAB326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270/hsa:8398%09red</w:t>
            </w:r>
          </w:p>
        </w:tc>
      </w:tr>
      <w:tr w:rsidR="00A037DC" w14:paraId="1FB933E8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458B1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biquitin mediated proteolysi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F617B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12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F7EAC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F7539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4E027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104381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C1AE2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8372264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42F1F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UB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49B53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120/hsa:10273%09red</w:t>
            </w:r>
          </w:p>
        </w:tc>
      </w:tr>
      <w:tr w:rsidR="00A037DC" w14:paraId="685EE0FC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08FE9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luid shear stress and atherosclerosi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1C6A6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418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2AF96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AF24F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2AAA5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2170751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D5C0C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9088258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5208E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PV4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2B977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5418/hsa:59341%09red</w:t>
            </w:r>
          </w:p>
        </w:tc>
      </w:tr>
      <w:tr w:rsidR="00A037DC" w14:paraId="407EF6F1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EA103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llular senescence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7C102E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218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85692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20296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0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E22B2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392387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9DD72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0728151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549DA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PV4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320F3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218/hsa:59341%09red</w:t>
            </w:r>
          </w:p>
        </w:tc>
      </w:tr>
      <w:tr w:rsidR="00A037DC" w14:paraId="2CE1A881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D4515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 processing in endoplasmic reticulum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4175F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141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58164B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5C1B9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5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9BD36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6700909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0A55A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3638966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584222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UB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1E5CF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141/hsa:10273%09red</w:t>
            </w:r>
          </w:p>
        </w:tc>
      </w:tr>
      <w:tr w:rsidR="00A037DC" w14:paraId="2D68EF50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0A33D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ntington disease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742DF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5016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14AC5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25056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3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4D6BA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10217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26DB3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12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9079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B419F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P2M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548B19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w_pathway?hsa05016/hsa:1173%09red</w:t>
            </w:r>
          </w:p>
        </w:tc>
      </w:tr>
      <w:tr w:rsidR="00A037DC" w14:paraId="47B2A321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B1908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pstein-Barr virus infection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01606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169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DD455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B8D06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1EC33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6456102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334A9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1816876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C0DB8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SMD4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B2494A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5169/hsa:5710%09red</w:t>
            </w:r>
          </w:p>
        </w:tc>
      </w:tr>
      <w:tr w:rsidR="00A037DC" w14:paraId="2B85960E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28FD9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s signaling pathway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9519B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014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0954F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0DFB8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2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7805F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3135126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88F7D1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7086412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98042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E38C2D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014/hsa:8398%09red</w:t>
            </w:r>
          </w:p>
        </w:tc>
      </w:tr>
      <w:tr w:rsidR="00A037DC" w14:paraId="4D699700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DA6CA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docytosi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872D2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144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DB9C30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03BCA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4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69E728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9510162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D5A6BF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2757417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6AD69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2M1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B7133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4144/hsa:1173%09red</w:t>
            </w:r>
          </w:p>
        </w:tc>
      </w:tr>
      <w:tr w:rsidR="00A037DC" w14:paraId="2100AAC7" w14:textId="77777777">
        <w:trPr>
          <w:trHeight w:val="303"/>
        </w:trPr>
        <w:tc>
          <w:tcPr>
            <w:tcW w:w="126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D2A94C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tabolic pathways</w:t>
            </w:r>
          </w:p>
        </w:tc>
        <w:tc>
          <w:tcPr>
            <w:tcW w:w="20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B5C1B2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1100</w:t>
            </w:r>
          </w:p>
        </w:tc>
        <w:tc>
          <w:tcPr>
            <w:tcW w:w="29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D4918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DF7C93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33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BAE467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0618975</w:t>
            </w:r>
          </w:p>
        </w:tc>
        <w:tc>
          <w:tcPr>
            <w:tcW w:w="27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D9047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3837607</w:t>
            </w:r>
          </w:p>
        </w:tc>
        <w:tc>
          <w:tcPr>
            <w:tcW w:w="45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8CC975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18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1955E4" w14:textId="77777777" w:rsidR="00A037DC" w:rsidRDefault="00B84A5C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ttp://www.genome.jp/kegg-bin/show_pathway?hsa01100/hsa:8398%09red</w:t>
            </w:r>
          </w:p>
        </w:tc>
      </w:tr>
    </w:tbl>
    <w:p w14:paraId="31A44872" w14:textId="77777777" w:rsidR="00A037DC" w:rsidRDefault="00A037DC">
      <w:pPr>
        <w:pStyle w:val="a0"/>
        <w:rPr>
          <w:rFonts w:ascii="Times New Roman" w:eastAsia="宋体" w:hAnsi="Times New Roman" w:cs="Times New Roman"/>
          <w:color w:val="000000"/>
          <w:sz w:val="24"/>
        </w:rPr>
      </w:pPr>
    </w:p>
    <w:p w14:paraId="067C1815" w14:textId="77777777" w:rsidR="00B50AD9" w:rsidRDefault="00B50AD9">
      <w:pPr>
        <w:widowControl/>
        <w:jc w:val="left"/>
      </w:pPr>
      <w:r>
        <w:br w:type="page"/>
      </w:r>
    </w:p>
    <w:p w14:paraId="61B488DC" w14:textId="77777777" w:rsidR="00B50AD9" w:rsidRDefault="00B50AD9" w:rsidP="00B50AD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hAnsi="Times New Roman" w:cs="Times New Roman" w:hint="eastAsia"/>
          <w:sz w:val="24"/>
        </w:rPr>
        <w:t>Primer sequences for RT-qPCR</w:t>
      </w:r>
    </w:p>
    <w:tbl>
      <w:tblPr>
        <w:tblW w:w="499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1"/>
        <w:gridCol w:w="6556"/>
      </w:tblGrid>
      <w:tr w:rsidR="00B50AD9" w14:paraId="4287B2D3" w14:textId="77777777" w:rsidTr="00EF17C5">
        <w:trPr>
          <w:trHeight w:val="327"/>
        </w:trPr>
        <w:tc>
          <w:tcPr>
            <w:tcW w:w="16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F358B4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3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9EEA1A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B50AD9" w14:paraId="707792E4" w14:textId="77777777" w:rsidTr="00EF17C5">
        <w:trPr>
          <w:trHeight w:val="327"/>
        </w:trPr>
        <w:tc>
          <w:tcPr>
            <w:tcW w:w="1602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E41826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. AQP4</w:t>
            </w:r>
          </w:p>
        </w:tc>
        <w:tc>
          <w:tcPr>
            <w:tcW w:w="3397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7F5F4B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ATCAGCATCGCTAAGTCCGTC-3’</w:t>
            </w:r>
          </w:p>
        </w:tc>
      </w:tr>
      <w:tr w:rsidR="00B50AD9" w14:paraId="446E1A4E" w14:textId="77777777" w:rsidTr="00EF17C5">
        <w:trPr>
          <w:trHeight w:val="327"/>
        </w:trPr>
        <w:tc>
          <w:tcPr>
            <w:tcW w:w="1602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4B1C15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8110CA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AGGTGTGACCAGGTAGAGGA-3’</w:t>
            </w:r>
          </w:p>
        </w:tc>
      </w:tr>
      <w:tr w:rsidR="00B50AD9" w14:paraId="2C276816" w14:textId="77777777" w:rsidTr="00EF17C5">
        <w:trPr>
          <w:trHeight w:val="327"/>
        </w:trPr>
        <w:tc>
          <w:tcPr>
            <w:tcW w:w="160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F4052A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. HIF1A</w:t>
            </w:r>
          </w:p>
        </w:tc>
        <w:tc>
          <w:tcPr>
            <w:tcW w:w="33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770C81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TCTCGGCGAAGCAAAGAGTC-3’</w:t>
            </w:r>
          </w:p>
        </w:tc>
      </w:tr>
      <w:tr w:rsidR="00B50AD9" w14:paraId="69654BE2" w14:textId="77777777" w:rsidTr="00EF17C5">
        <w:trPr>
          <w:trHeight w:val="327"/>
        </w:trPr>
        <w:tc>
          <w:tcPr>
            <w:tcW w:w="1602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D0E8CF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8055B8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AGCCATCTAGGGCTTTCAGATAA-3’</w:t>
            </w:r>
          </w:p>
        </w:tc>
      </w:tr>
      <w:tr w:rsidR="00B50AD9" w14:paraId="75EDF339" w14:textId="77777777" w:rsidTr="00EF17C5">
        <w:trPr>
          <w:trHeight w:val="327"/>
        </w:trPr>
        <w:tc>
          <w:tcPr>
            <w:tcW w:w="160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1D0759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. MTA1</w:t>
            </w:r>
          </w:p>
        </w:tc>
        <w:tc>
          <w:tcPr>
            <w:tcW w:w="33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AFD0E6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AACCCGTACCTGATCCGC-3’</w:t>
            </w:r>
          </w:p>
        </w:tc>
      </w:tr>
      <w:tr w:rsidR="00B50AD9" w14:paraId="0F1B1AD6" w14:textId="77777777" w:rsidTr="00EF17C5">
        <w:trPr>
          <w:trHeight w:val="327"/>
        </w:trPr>
        <w:tc>
          <w:tcPr>
            <w:tcW w:w="1602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98D295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D38827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CCTCCACATTCCCGTTGG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-3’</w:t>
            </w:r>
          </w:p>
        </w:tc>
      </w:tr>
      <w:tr w:rsidR="00B50AD9" w14:paraId="79F3BFDE" w14:textId="77777777" w:rsidTr="00EF17C5">
        <w:trPr>
          <w:trHeight w:val="327"/>
        </w:trPr>
        <w:tc>
          <w:tcPr>
            <w:tcW w:w="160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E12EFA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. AQP4</w:t>
            </w:r>
          </w:p>
        </w:tc>
        <w:tc>
          <w:tcPr>
            <w:tcW w:w="33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D3FF3D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AGCAGTCACAGCGGAATTTCT-3’</w:t>
            </w:r>
          </w:p>
        </w:tc>
      </w:tr>
      <w:tr w:rsidR="00B50AD9" w14:paraId="0F8E33E2" w14:textId="77777777" w:rsidTr="00EF17C5">
        <w:trPr>
          <w:trHeight w:val="327"/>
        </w:trPr>
        <w:tc>
          <w:tcPr>
            <w:tcW w:w="1602" w:type="pct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149964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4D60FB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TCTGTTCCACCCCAGTTGATG-3’</w:t>
            </w:r>
          </w:p>
        </w:tc>
      </w:tr>
      <w:tr w:rsidR="00B50AD9" w14:paraId="4F14AF9F" w14:textId="77777777" w:rsidTr="00EF17C5">
        <w:trPr>
          <w:trHeight w:val="327"/>
        </w:trPr>
        <w:tc>
          <w:tcPr>
            <w:tcW w:w="160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692F81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. HIF1A</w:t>
            </w:r>
          </w:p>
        </w:tc>
        <w:tc>
          <w:tcPr>
            <w:tcW w:w="339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504FDE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AACGTCGAAAAGAAAAGTCTCG-3’</w:t>
            </w:r>
          </w:p>
        </w:tc>
      </w:tr>
      <w:tr w:rsidR="00B50AD9" w14:paraId="58885F64" w14:textId="77777777" w:rsidTr="00EF17C5">
        <w:trPr>
          <w:trHeight w:val="327"/>
        </w:trPr>
        <w:tc>
          <w:tcPr>
            <w:tcW w:w="1602" w:type="pct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A23489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C65A70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CTTATCAAGATGCGAACTCACA-3’</w:t>
            </w:r>
          </w:p>
        </w:tc>
      </w:tr>
      <w:tr w:rsidR="00B50AD9" w14:paraId="705EC7A3" w14:textId="77777777" w:rsidTr="00EF17C5">
        <w:trPr>
          <w:trHeight w:val="327"/>
        </w:trPr>
        <w:tc>
          <w:tcPr>
            <w:tcW w:w="1602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C05DF7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. MTA1</w:t>
            </w: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E19005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ACGCAACCCTGTCAGTCTG-3’</w:t>
            </w:r>
          </w:p>
        </w:tc>
      </w:tr>
      <w:tr w:rsidR="00B50AD9" w14:paraId="0928AC35" w14:textId="77777777" w:rsidTr="00EF17C5">
        <w:trPr>
          <w:trHeight w:val="327"/>
        </w:trPr>
        <w:tc>
          <w:tcPr>
            <w:tcW w:w="1602" w:type="pct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1DB56B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C5B7CB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GGCAGGTCCACCATTTCC-3’</w:t>
            </w:r>
          </w:p>
        </w:tc>
      </w:tr>
      <w:tr w:rsidR="00B50AD9" w14:paraId="1CFAF774" w14:textId="77777777" w:rsidTr="00EF17C5">
        <w:trPr>
          <w:trHeight w:val="327"/>
        </w:trPr>
        <w:tc>
          <w:tcPr>
            <w:tcW w:w="1602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632F56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. IL-1β</w:t>
            </w: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1BFE64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CACAGACCTTCCAGGAGAATG-3’</w:t>
            </w:r>
          </w:p>
        </w:tc>
      </w:tr>
      <w:tr w:rsidR="00B50AD9" w14:paraId="0075DD17" w14:textId="77777777" w:rsidTr="00EF17C5">
        <w:trPr>
          <w:trHeight w:val="327"/>
        </w:trPr>
        <w:tc>
          <w:tcPr>
            <w:tcW w:w="1602" w:type="pct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F3EEA9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17BB36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TGCAGTTCAGTGATCGTACAGG-3’</w:t>
            </w:r>
          </w:p>
        </w:tc>
      </w:tr>
      <w:tr w:rsidR="00B50AD9" w14:paraId="57DAF839" w14:textId="77777777" w:rsidTr="00EF17C5">
        <w:trPr>
          <w:trHeight w:val="327"/>
        </w:trPr>
        <w:tc>
          <w:tcPr>
            <w:tcW w:w="1602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AF5FFF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. TNF-α</w:t>
            </w: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028CA9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TCTTCTGCCTGCTGCACTTTG-3’</w:t>
            </w:r>
          </w:p>
        </w:tc>
      </w:tr>
      <w:tr w:rsidR="00B50AD9" w14:paraId="2C742BBF" w14:textId="77777777" w:rsidTr="00EF17C5">
        <w:trPr>
          <w:trHeight w:val="327"/>
        </w:trPr>
        <w:tc>
          <w:tcPr>
            <w:tcW w:w="1602" w:type="pct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7191D4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F433CD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ATGGGCTACAGGCTTGTCACTC-3’</w:t>
            </w:r>
          </w:p>
        </w:tc>
      </w:tr>
      <w:tr w:rsidR="00B50AD9" w14:paraId="307D4C1F" w14:textId="77777777" w:rsidTr="00EF17C5">
        <w:trPr>
          <w:trHeight w:val="327"/>
        </w:trPr>
        <w:tc>
          <w:tcPr>
            <w:tcW w:w="1602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BF03EB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. Actin</w:t>
            </w: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063DCA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TGACGTTGACATCCGTAAAGA-3’</w:t>
            </w:r>
          </w:p>
        </w:tc>
      </w:tr>
      <w:tr w:rsidR="00B50AD9" w14:paraId="07877743" w14:textId="77777777" w:rsidTr="00EF17C5">
        <w:trPr>
          <w:trHeight w:val="327"/>
        </w:trPr>
        <w:tc>
          <w:tcPr>
            <w:tcW w:w="1602" w:type="pct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DDFDA7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58D8F1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GCCGGACTCATCGTACTCC-3’</w:t>
            </w:r>
          </w:p>
        </w:tc>
      </w:tr>
      <w:tr w:rsidR="00B50AD9" w14:paraId="24916DFF" w14:textId="77777777" w:rsidTr="00EF17C5">
        <w:trPr>
          <w:trHeight w:val="327"/>
        </w:trPr>
        <w:tc>
          <w:tcPr>
            <w:tcW w:w="1602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F6F36B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. Actin</w:t>
            </w:r>
          </w:p>
        </w:tc>
        <w:tc>
          <w:tcPr>
            <w:tcW w:w="339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6E544EA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ATGTACGTTGCTATCCAGGC-3’</w:t>
            </w:r>
          </w:p>
        </w:tc>
      </w:tr>
      <w:tr w:rsidR="00B50AD9" w14:paraId="039D99B7" w14:textId="77777777" w:rsidTr="00EF17C5">
        <w:trPr>
          <w:trHeight w:val="327"/>
        </w:trPr>
        <w:tc>
          <w:tcPr>
            <w:tcW w:w="1602" w:type="pct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3590D2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39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01C98A" w14:textId="77777777" w:rsidR="00B50AD9" w:rsidRDefault="00B50AD9" w:rsidP="00EF17C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’-CTCCTTAATGTCACGCACGAT-3’</w:t>
            </w:r>
          </w:p>
        </w:tc>
      </w:tr>
    </w:tbl>
    <w:p w14:paraId="501EA838" w14:textId="77777777" w:rsidR="00B50AD9" w:rsidRDefault="00B50AD9" w:rsidP="00B50AD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>
        <w:rPr>
          <w:rFonts w:ascii="Times New Roman" w:eastAsia="宋体" w:hAnsi="Times New Roman" w:cs="Times New Roman"/>
          <w:color w:val="000000"/>
          <w:sz w:val="24"/>
        </w:rPr>
        <w:t>AQP4</w:t>
      </w:r>
      <w:r>
        <w:rPr>
          <w:rFonts w:ascii="Times New Roman" w:hAnsi="Times New Roman" w:cs="Times New Roman" w:hint="eastAsia"/>
          <w:kern w:val="0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aquaporin 4; </w:t>
      </w:r>
      <w:r>
        <w:rPr>
          <w:rFonts w:ascii="Times New Roman" w:eastAsia="宋体" w:hAnsi="Times New Roman" w:cs="Times New Roman"/>
          <w:color w:val="000000"/>
          <w:sz w:val="24"/>
        </w:rPr>
        <w:t>HIF1A</w:t>
      </w:r>
      <w:r>
        <w:rPr>
          <w:rFonts w:ascii="Times New Roman" w:hAnsi="Times New Roman" w:cs="Times New Roman" w:hint="eastAsia"/>
          <w:sz w:val="24"/>
        </w:rPr>
        <w:t>, hypoxia-inducible factor 1</w:t>
      </w:r>
      <w:r>
        <w:rPr>
          <w:rFonts w:ascii="Times New Roman" w:eastAsia="宋体" w:hAnsi="Times New Roman" w:cs="Times New Roman"/>
          <w:color w:val="000000"/>
          <w:sz w:val="24"/>
        </w:rPr>
        <w:t>α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MTA1</w:t>
      </w:r>
      <w:r>
        <w:rPr>
          <w:rFonts w:ascii="Times New Roman" w:hAnsi="Times New Roman" w:cs="Times New Roman" w:hint="eastAsia"/>
          <w:kern w:val="0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metastasis associated protein 1; </w:t>
      </w:r>
      <w:r>
        <w:rPr>
          <w:rFonts w:ascii="Times New Roman" w:eastAsia="宋体" w:hAnsi="Times New Roman" w:cs="Times New Roman"/>
          <w:color w:val="000000"/>
          <w:sz w:val="24"/>
        </w:rPr>
        <w:t>IL-1β</w:t>
      </w:r>
      <w:r>
        <w:rPr>
          <w:rFonts w:ascii="Times New Roman" w:eastAsia="宋体" w:hAnsi="Times New Roman" w:cs="Times New Roman" w:hint="eastAsia"/>
          <w:color w:val="000000"/>
          <w:sz w:val="24"/>
        </w:rPr>
        <w:t>, interleukin-1</w:t>
      </w:r>
      <w:r>
        <w:rPr>
          <w:rFonts w:ascii="Times New Roman" w:eastAsia="宋体" w:hAnsi="Times New Roman" w:cs="Times New Roman"/>
          <w:color w:val="000000"/>
          <w:sz w:val="24"/>
        </w:rPr>
        <w:t>β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TNF-α</w:t>
      </w:r>
      <w:r>
        <w:rPr>
          <w:rFonts w:ascii="Times New Roman" w:eastAsia="宋体" w:hAnsi="Times New Roman" w:cs="Times New Roman" w:hint="eastAsia"/>
          <w:color w:val="000000"/>
          <w:sz w:val="24"/>
        </w:rPr>
        <w:t>, tumor necrosis factor-</w:t>
      </w:r>
      <w:r>
        <w:rPr>
          <w:rFonts w:ascii="Times New Roman" w:eastAsia="宋体" w:hAnsi="Times New Roman" w:cs="Times New Roman"/>
          <w:color w:val="000000"/>
          <w:sz w:val="24"/>
        </w:rPr>
        <w:t>α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>RT-qPCR, reverse transcription-quantitative polymerase chain reaction; m, mouse; h, human.</w:t>
      </w:r>
    </w:p>
    <w:p w14:paraId="432842A9" w14:textId="77777777" w:rsidR="00A037DC" w:rsidRPr="00B50AD9" w:rsidRDefault="00A037DC" w:rsidP="00B50AD9">
      <w:pPr>
        <w:rPr>
          <w:rFonts w:ascii="Times New Roman" w:hAnsi="Times New Roman" w:cs="Times New Roman"/>
          <w:sz w:val="24"/>
        </w:rPr>
      </w:pPr>
    </w:p>
    <w:sectPr w:rsidR="00A037DC" w:rsidRPr="00B50AD9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198A1" w14:textId="77777777" w:rsidR="0040562F" w:rsidRDefault="0040562F" w:rsidP="00320513">
      <w:r>
        <w:separator/>
      </w:r>
    </w:p>
  </w:endnote>
  <w:endnote w:type="continuationSeparator" w:id="0">
    <w:p w14:paraId="4E5F2130" w14:textId="77777777" w:rsidR="0040562F" w:rsidRDefault="0040562F" w:rsidP="00320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B63AF" w14:textId="77777777" w:rsidR="0040562F" w:rsidRDefault="0040562F" w:rsidP="00320513">
      <w:r>
        <w:separator/>
      </w:r>
    </w:p>
  </w:footnote>
  <w:footnote w:type="continuationSeparator" w:id="0">
    <w:p w14:paraId="64ADEC4F" w14:textId="77777777" w:rsidR="0040562F" w:rsidRDefault="0040562F" w:rsidP="00320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6C41D0F"/>
    <w:rsid w:val="00215116"/>
    <w:rsid w:val="002B6CED"/>
    <w:rsid w:val="002C12B9"/>
    <w:rsid w:val="002C61A8"/>
    <w:rsid w:val="00320513"/>
    <w:rsid w:val="00355E32"/>
    <w:rsid w:val="0040562F"/>
    <w:rsid w:val="00422E81"/>
    <w:rsid w:val="0046138C"/>
    <w:rsid w:val="00471594"/>
    <w:rsid w:val="00492414"/>
    <w:rsid w:val="005D4A76"/>
    <w:rsid w:val="006E4E6B"/>
    <w:rsid w:val="00804168"/>
    <w:rsid w:val="008B7A1A"/>
    <w:rsid w:val="009B160F"/>
    <w:rsid w:val="00A037DC"/>
    <w:rsid w:val="00B50AD9"/>
    <w:rsid w:val="00B600E3"/>
    <w:rsid w:val="00B84A5C"/>
    <w:rsid w:val="00B97FD4"/>
    <w:rsid w:val="00BE1B48"/>
    <w:rsid w:val="00CC70F9"/>
    <w:rsid w:val="00E7355E"/>
    <w:rsid w:val="198B66C8"/>
    <w:rsid w:val="294549BD"/>
    <w:rsid w:val="309D59A4"/>
    <w:rsid w:val="53585658"/>
    <w:rsid w:val="538A6822"/>
    <w:rsid w:val="66C41D0F"/>
    <w:rsid w:val="69CF04F8"/>
    <w:rsid w:val="73D93863"/>
    <w:rsid w:val="7994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D9A2D4"/>
  <w15:docId w15:val="{D2D8ECD5-6883-400A-886B-A9F7FBA6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99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1"/>
    <w:qFormat/>
    <w:rPr>
      <w:i/>
    </w:r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a9">
    <w:name w:val="页眉 字符"/>
    <w:basedOn w:val="a1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1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微软用户</cp:lastModifiedBy>
  <cp:revision>8</cp:revision>
  <dcterms:created xsi:type="dcterms:W3CDTF">2021-02-05T12:12:00Z</dcterms:created>
  <dcterms:modified xsi:type="dcterms:W3CDTF">2021-09-26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D224BD0CC6D42E1852AB29C46A93B6E</vt:lpwstr>
  </property>
</Properties>
</file>